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F6486" w14:textId="77777777" w:rsidR="00512AB8" w:rsidRDefault="00512AB8">
      <w:pPr>
        <w:spacing w:before="8" w:line="80" w:lineRule="exact"/>
        <w:rPr>
          <w:sz w:val="9"/>
          <w:szCs w:val="9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34"/>
        <w:gridCol w:w="2908"/>
      </w:tblGrid>
      <w:tr w:rsidR="00512AB8" w14:paraId="6EEAA5A9" w14:textId="77777777">
        <w:trPr>
          <w:trHeight w:hRule="exact" w:val="256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1F504871" w14:textId="77777777" w:rsidR="00512AB8" w:rsidRDefault="00DC3E1B">
            <w:pPr>
              <w:spacing w:line="22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pacing w:val="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b/>
                <w:spacing w:val="-1"/>
                <w:position w:val="1"/>
                <w:sz w:val="22"/>
                <w:szCs w:val="22"/>
              </w:rPr>
              <w:t>ene</w:t>
            </w:r>
            <w:r>
              <w:rPr>
                <w:rFonts w:ascii="Calibri" w:eastAsia="Calibri" w:hAnsi="Calibri" w:cs="Calibri"/>
                <w:b/>
                <w:spacing w:val="1"/>
                <w:position w:val="1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b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b/>
                <w:spacing w:val="1"/>
                <w:position w:val="1"/>
                <w:sz w:val="22"/>
                <w:szCs w:val="22"/>
              </w:rPr>
              <w:t xml:space="preserve"> N</w:t>
            </w:r>
            <w:r>
              <w:rPr>
                <w:rFonts w:ascii="Calibri" w:eastAsia="Calibri" w:hAnsi="Calibri" w:cs="Calibri"/>
                <w:b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b/>
                <w:position w:val="1"/>
                <w:sz w:val="22"/>
                <w:szCs w:val="22"/>
              </w:rPr>
              <w:t>m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5F7CFC5" w14:textId="77777777" w:rsidR="00512AB8" w:rsidRDefault="00DC3E1B">
            <w:pPr>
              <w:spacing w:line="22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position w:val="1"/>
                <w:sz w:val="22"/>
                <w:szCs w:val="22"/>
              </w:rPr>
              <w:t>Dr</w:t>
            </w:r>
            <w:r>
              <w:rPr>
                <w:rFonts w:ascii="Calibri" w:eastAsia="Calibri" w:hAnsi="Calibri" w:cs="Calibri"/>
                <w:b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b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b/>
                <w:spacing w:val="1"/>
                <w:position w:val="1"/>
                <w:sz w:val="22"/>
                <w:szCs w:val="22"/>
              </w:rPr>
              <w:t xml:space="preserve"> Cl</w:t>
            </w:r>
            <w:r>
              <w:rPr>
                <w:rFonts w:ascii="Calibri" w:eastAsia="Calibri" w:hAnsi="Calibri" w:cs="Calibri"/>
                <w:b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b/>
                <w:position w:val="1"/>
                <w:sz w:val="22"/>
                <w:szCs w:val="22"/>
              </w:rPr>
              <w:t>ss</w:t>
            </w:r>
          </w:p>
        </w:tc>
      </w:tr>
      <w:tr w:rsidR="00512AB8" w14:paraId="1E7ABB9E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3AE2303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lix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2609682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H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g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  <w:tr w:rsidR="00512AB8" w14:paraId="1E2D9378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657C4D5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CAF5A71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</w:p>
        </w:tc>
      </w:tr>
      <w:tr w:rsidR="00512AB8" w14:paraId="170BEE74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557F242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in</w:t>
            </w:r>
            <w:r>
              <w:rPr>
                <w:rFonts w:ascii="Calibri" w:eastAsia="Calibri" w:hAnsi="Calibri" w:cs="Calibri"/>
                <w:spacing w:val="5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099AE9E7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158DBE15" w14:textId="77777777">
        <w:trPr>
          <w:trHeight w:hRule="exact" w:val="291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3FC7A012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n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854BAC3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p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-1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n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 b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k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2C1197BD" w14:textId="77777777">
        <w:trPr>
          <w:trHeight w:hRule="exact" w:val="291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79C1ED0A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Tri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)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FAF886E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</w:tr>
      <w:tr w:rsidR="00512AB8" w14:paraId="0F55F19A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39F6F4D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man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521BCB60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1E18D2F4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6F225E9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m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4947352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ar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407798AC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39619D0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mi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0D1ECD5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  <w:tr w:rsidR="00512AB8" w14:paraId="1EEC912A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4728CA8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mit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02EED1A0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c</w:t>
            </w:r>
          </w:p>
        </w:tc>
      </w:tr>
      <w:tr w:rsidR="00512AB8" w14:paraId="52658F81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7489A7E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m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5FFB9A91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</w:p>
        </w:tc>
      </w:tr>
      <w:tr w:rsidR="00512AB8" w14:paraId="5DD19482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1D3F381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msacrine</w:t>
            </w:r>
            <w:proofErr w:type="spellEnd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A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)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D584165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stic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</w:p>
        </w:tc>
      </w:tr>
      <w:tr w:rsidR="00512AB8" w14:paraId="79567DAB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4C3B30B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5C9C9FC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e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se 3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0F433C2E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0620010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4D3752F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</w:p>
        </w:tc>
      </w:tr>
      <w:tr w:rsidR="00512AB8" w14:paraId="14F0883C" w14:textId="77777777">
        <w:trPr>
          <w:trHeight w:hRule="exact" w:val="291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21687BB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405EEE80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  <w:tr w:rsidR="00512AB8" w14:paraId="0AA20611" w14:textId="77777777">
        <w:trPr>
          <w:trHeight w:hRule="exact" w:val="291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6AA7103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62593C0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0BDC2322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04CF817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nic tr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7A54F33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3DE21BE9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173C8D6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ant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09091E75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70DF9D13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2655965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proofErr w:type="spellEnd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3C7508CE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2C603CFD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4D99E4BA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s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3E8931B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3374F078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03108902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st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C64D610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</w:tr>
      <w:tr w:rsidR="00512AB8" w14:paraId="1C3F809C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2839EF1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5196AB89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50789EA5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4B35B25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607B35B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s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</w:tr>
      <w:tr w:rsidR="00512AB8" w14:paraId="2791577B" w14:textId="77777777">
        <w:trPr>
          <w:trHeight w:hRule="exact" w:val="291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3E6B120F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n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CA0956E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6530C0D9" w14:textId="77777777">
        <w:trPr>
          <w:trHeight w:hRule="exact" w:val="291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0DD5DE3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Bed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0BA4688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562D71B3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1A631ED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B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ne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7A23DE5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2B5A300E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286FD55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B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5593BDB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</w:tr>
      <w:tr w:rsidR="00512AB8" w14:paraId="56C7FA31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3DF2475A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5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2A81F5D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  <w:tr w:rsidR="00512AB8" w14:paraId="0E7D68D9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50D6079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p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3DEED565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</w:p>
        </w:tc>
      </w:tr>
      <w:tr w:rsidR="00512AB8" w14:paraId="78CD9DDF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7C2C088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x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4050DA25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</w:tr>
      <w:tr w:rsidR="00512AB8" w14:paraId="02FAC199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032E6B7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e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6DCE2EF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160E1E0C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68E1BBB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36EBFB22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6B40010A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36A36BE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no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366F69F1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  <w:tr w:rsidR="00512AB8" w14:paraId="673C6F6A" w14:textId="77777777">
        <w:trPr>
          <w:trHeight w:hRule="exact" w:val="291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1174C93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4857B15F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3625ED01" w14:textId="77777777">
        <w:trPr>
          <w:trHeight w:hRule="exact" w:val="291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148B108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360698F0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0F40B4E8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6802139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C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n</w:t>
            </w:r>
            <w:proofErr w:type="spellEnd"/>
            <w:r>
              <w:rPr>
                <w:rFonts w:ascii="Calibri" w:eastAsia="Calibri" w:hAnsi="Calibri" w:cs="Calibri"/>
                <w:spacing w:val="5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32B61B43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5131E029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4068DA6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Ceri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18FB57B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087D2B4C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017172B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e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84BA170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in</w:t>
            </w:r>
          </w:p>
        </w:tc>
      </w:tr>
      <w:tr w:rsidR="00512AB8" w14:paraId="6DAE343B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44F2A6F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drat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BFB95CA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</w:tr>
      <w:tr w:rsidR="00512AB8" w14:paraId="280FA404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4F16B112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3493E046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5FEC33D6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7B13E4F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45441526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7D481649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038D7B3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5BC20ED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  <w:tr w:rsidR="00512AB8" w14:paraId="43AD630F" w14:textId="77777777">
        <w:trPr>
          <w:trHeight w:hRule="exact" w:val="291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518BE7D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zol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F498CD9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e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se 3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3863722F" w14:textId="77777777">
        <w:trPr>
          <w:trHeight w:hRule="exact" w:val="291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6DBE049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DC34CBB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cid</w:t>
            </w:r>
          </w:p>
        </w:tc>
      </w:tr>
      <w:tr w:rsidR="00512AB8" w14:paraId="4EDB3C83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5A203D2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loxacin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1D6F755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0D98EAD0" w14:textId="77777777">
        <w:trPr>
          <w:trHeight w:hRule="exact" w:val="290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4BAD561D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Ci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mo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53CD7F49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I s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</w:tr>
      <w:tr w:rsidR="00512AB8" w14:paraId="164B1781" w14:textId="77777777">
        <w:trPr>
          <w:trHeight w:hRule="exact" w:val="256"/>
        </w:trPr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</w:tcPr>
          <w:p w14:paraId="3E74F87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italopram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86DC5D4" w14:textId="77777777" w:rsidR="00512AB8" w:rsidRDefault="00DC3E1B">
            <w:pPr>
              <w:spacing w:line="240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</w:p>
        </w:tc>
      </w:tr>
    </w:tbl>
    <w:p w14:paraId="59D18043" w14:textId="77777777" w:rsidR="00512AB8" w:rsidRDefault="00512AB8">
      <w:pPr>
        <w:sectPr w:rsidR="00512AB8">
          <w:pgSz w:w="12240" w:h="15840"/>
          <w:pgMar w:top="1040" w:right="1720" w:bottom="280" w:left="820" w:header="720" w:footer="720" w:gutter="0"/>
          <w:cols w:space="720"/>
        </w:sectPr>
      </w:pPr>
    </w:p>
    <w:p w14:paraId="5532605B" w14:textId="77777777" w:rsidR="00512AB8" w:rsidRDefault="00512AB8">
      <w:pPr>
        <w:spacing w:before="1" w:line="160" w:lineRule="exact"/>
        <w:rPr>
          <w:sz w:val="16"/>
          <w:szCs w:val="16"/>
        </w:rPr>
      </w:pPr>
    </w:p>
    <w:p w14:paraId="08A770FB" w14:textId="77777777" w:rsidR="00512AB8" w:rsidRDefault="00512AB8">
      <w:pPr>
        <w:spacing w:line="200" w:lineRule="exact"/>
      </w:pPr>
    </w:p>
    <w:p w14:paraId="1AA61292" w14:textId="77777777" w:rsidR="00512AB8" w:rsidRDefault="00512AB8">
      <w:pPr>
        <w:spacing w:line="200" w:lineRule="exact"/>
      </w:pPr>
    </w:p>
    <w:p w14:paraId="70232628" w14:textId="77777777" w:rsidR="00512AB8" w:rsidRDefault="00512AB8">
      <w:pPr>
        <w:spacing w:line="200" w:lineRule="exact"/>
      </w:pPr>
    </w:p>
    <w:p w14:paraId="0F7BB270" w14:textId="77777777" w:rsidR="00512AB8" w:rsidRDefault="00512AB8">
      <w:pPr>
        <w:spacing w:line="200" w:lineRule="exact"/>
      </w:pPr>
    </w:p>
    <w:p w14:paraId="1779275D" w14:textId="77777777" w:rsidR="00512AB8" w:rsidRDefault="00512AB8">
      <w:pPr>
        <w:spacing w:line="200" w:lineRule="exact"/>
      </w:pPr>
    </w:p>
    <w:p w14:paraId="1DE7E8DD" w14:textId="77777777" w:rsidR="00512AB8" w:rsidRDefault="00512AB8">
      <w:pPr>
        <w:spacing w:line="200" w:lineRule="exact"/>
      </w:pPr>
    </w:p>
    <w:p w14:paraId="64DD2419" w14:textId="77777777" w:rsidR="00512AB8" w:rsidRDefault="00512AB8">
      <w:pPr>
        <w:spacing w:line="200" w:lineRule="exact"/>
      </w:pPr>
    </w:p>
    <w:p w14:paraId="12BECDAB" w14:textId="77777777" w:rsidR="00512AB8" w:rsidRDefault="00512AB8">
      <w:pPr>
        <w:spacing w:line="200" w:lineRule="exact"/>
      </w:pPr>
    </w:p>
    <w:p w14:paraId="3CE4D2E4" w14:textId="77777777" w:rsidR="00512AB8" w:rsidRDefault="00512AB8">
      <w:pPr>
        <w:spacing w:line="200" w:lineRule="exact"/>
      </w:pPr>
    </w:p>
    <w:p w14:paraId="317B5064" w14:textId="77777777" w:rsidR="00512AB8" w:rsidRDefault="00512AB8">
      <w:pPr>
        <w:spacing w:line="200" w:lineRule="exact"/>
      </w:pPr>
    </w:p>
    <w:p w14:paraId="62C7E4D1" w14:textId="77777777" w:rsidR="00512AB8" w:rsidRDefault="00512AB8">
      <w:pPr>
        <w:spacing w:line="200" w:lineRule="exact"/>
      </w:pPr>
    </w:p>
    <w:p w14:paraId="29A2139F" w14:textId="77777777" w:rsidR="00512AB8" w:rsidRDefault="00DC3E1B">
      <w:pPr>
        <w:spacing w:before="12"/>
        <w:ind w:left="5210" w:right="4416"/>
        <w:jc w:val="center"/>
        <w:rPr>
          <w:rFonts w:ascii="Calibri" w:eastAsia="Calibri" w:hAnsi="Calibri" w:cs="Calibri"/>
          <w:sz w:val="22"/>
          <w:szCs w:val="22"/>
        </w:rPr>
        <w:sectPr w:rsidR="00512AB8">
          <w:pgSz w:w="12240" w:h="15840"/>
          <w:pgMar w:top="1040" w:right="1720" w:bottom="280" w:left="820" w:header="720" w:footer="720" w:gutter="0"/>
          <w:cols w:space="720"/>
        </w:sectPr>
      </w:pPr>
      <w:r>
        <w:pict w14:anchorId="79DDAB91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46.8pt;margin-top:56.9pt;width:472.3pt;height:679.1pt;z-index:-251658752;mso-position-horizontal-relative:page;mso-position-vertic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5191"/>
                    <w:gridCol w:w="4255"/>
                  </w:tblGrid>
                  <w:tr w:rsidR="00512AB8" w14:paraId="42208FC0" w14:textId="77777777">
                    <w:trPr>
                      <w:trHeight w:hRule="exact" w:val="256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80BDF1F" w14:textId="77777777" w:rsidR="00512AB8" w:rsidRDefault="00DC3E1B">
                        <w:pPr>
                          <w:spacing w:line="22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  <w:sz w:val="22"/>
                            <w:szCs w:val="22"/>
                          </w:rPr>
                          <w:t>Cl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  <w:sz w:val="22"/>
                            <w:szCs w:val="22"/>
                          </w:rPr>
                          <w:t>it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  <w:sz w:val="22"/>
                            <w:szCs w:val="22"/>
                          </w:rPr>
                          <w:t>omy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  <w:sz w:val="22"/>
                            <w:szCs w:val="22"/>
                          </w:rPr>
                          <w:t>cin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A7B9570" w14:textId="77777777" w:rsidR="00512AB8" w:rsidRDefault="00DC3E1B">
                        <w:pPr>
                          <w:spacing w:line="22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  <w:sz w:val="22"/>
                            <w:szCs w:val="22"/>
                          </w:rPr>
                          <w:t>tic</w:t>
                        </w:r>
                      </w:p>
                    </w:tc>
                  </w:tr>
                  <w:tr w:rsidR="00512AB8" w14:paraId="4EDB0946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6379D13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lof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z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e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(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US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rk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)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E91EA6C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c</w:t>
                        </w:r>
                      </w:p>
                    </w:tc>
                  </w:tr>
                  <w:tr w:rsidR="00512AB8" w14:paraId="369CC61B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3FFACAE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l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290586B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press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,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ri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lic</w:t>
                        </w:r>
                      </w:p>
                    </w:tc>
                  </w:tr>
                  <w:tr w:rsidR="00512AB8" w14:paraId="33238965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768CD5B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loti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(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US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rk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)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A9AE3D7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hotic,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al</w:t>
                        </w:r>
                      </w:p>
                    </w:tc>
                  </w:tr>
                  <w:tr w:rsidR="00512AB8" w14:paraId="641BD99E" w14:textId="77777777">
                    <w:trPr>
                      <w:trHeight w:hRule="exact" w:val="291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55ABCCF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l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z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50A383A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hotic,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al</w:t>
                        </w:r>
                      </w:p>
                    </w:tc>
                  </w:tr>
                  <w:tr w:rsidR="00512AB8" w14:paraId="6D12D901" w14:textId="77777777">
                    <w:trPr>
                      <w:trHeight w:hRule="exact" w:val="291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B78665B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b</w:t>
                        </w:r>
                        <w:proofErr w:type="spellEnd"/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4FB705F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-c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er</w:t>
                        </w:r>
                      </w:p>
                    </w:tc>
                  </w:tr>
                  <w:tr w:rsidR="00512AB8" w14:paraId="0BEC4DB9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71BFC2B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a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7A5BA63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L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al 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</w:t>
                        </w:r>
                      </w:p>
                    </w:tc>
                  </w:tr>
                  <w:tr w:rsidR="00512AB8" w14:paraId="166344DE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36E58F3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iz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b</w:t>
                        </w:r>
                        <w:proofErr w:type="spellEnd"/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B57123B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-c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er</w:t>
                        </w:r>
                      </w:p>
                    </w:tc>
                  </w:tr>
                  <w:tr w:rsidR="00512AB8" w14:paraId="15462E00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955AD8B" w14:textId="77777777" w:rsidR="00512AB8" w:rsidRDefault="00DC3E1B">
                        <w:pPr>
                          <w:spacing w:line="240" w:lineRule="exact"/>
                          <w:ind w:left="120" w:right="-9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y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z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(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pr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z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) </w:t>
                        </w:r>
                        <w:r>
                          <w:rPr>
                            <w:rFonts w:ascii="Calibri" w:eastAsia="Calibri" w:hAnsi="Calibri" w:cs="Calibri"/>
                            <w:spacing w:val="2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(Only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US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r</w:t>
                        </w:r>
                        <w:proofErr w:type="gramEnd"/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6EFB6D6" w14:textId="77777777" w:rsidR="00512AB8" w:rsidRDefault="00DC3E1B">
                        <w:pPr>
                          <w:spacing w:line="240" w:lineRule="exact"/>
                          <w:ind w:left="41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9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hotic</w:t>
                        </w:r>
                        <w:proofErr w:type="spellEnd"/>
                      </w:p>
                    </w:tc>
                  </w:tr>
                  <w:tr w:rsidR="00512AB8" w14:paraId="1CB7160F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05F6BF3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afe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b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7BD1ABA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-c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er</w:t>
                        </w:r>
                      </w:p>
                    </w:tc>
                  </w:tr>
                  <w:tr w:rsidR="00512AB8" w14:paraId="0740D2DE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6D5F1AD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sa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b</w:t>
                        </w:r>
                        <w:proofErr w:type="spellEnd"/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8A5447A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-c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er</w:t>
                        </w:r>
                      </w:p>
                    </w:tc>
                  </w:tr>
                  <w:tr w:rsidR="00512AB8" w14:paraId="006EA97C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CE63A41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g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lix</w:t>
                        </w:r>
                        <w:proofErr w:type="spellEnd"/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755C4E1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-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n</w:t>
                        </w:r>
                      </w:p>
                    </w:tc>
                  </w:tr>
                  <w:tr w:rsidR="00512AB8" w14:paraId="56E546F4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068A0F0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l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d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5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(Only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US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rk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)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8F2D515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c</w:t>
                        </w:r>
                      </w:p>
                    </w:tc>
                  </w:tr>
                  <w:tr w:rsidR="00512AB8" w14:paraId="731065D8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4DFE957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sip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D077B43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press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,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ri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lic</w:t>
                        </w:r>
                      </w:p>
                    </w:tc>
                  </w:tr>
                  <w:tr w:rsidR="00512AB8" w14:paraId="340F60B2" w14:textId="77777777">
                    <w:trPr>
                      <w:trHeight w:hRule="exact" w:val="291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7200BA0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ut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n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z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proofErr w:type="spellEnd"/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36AD238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Vesic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a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spacing w:val="2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r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porte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2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  <w:proofErr w:type="gramEnd"/>
                      </w:p>
                    </w:tc>
                  </w:tr>
                  <w:tr w:rsidR="00512AB8" w14:paraId="258381AA" w14:textId="77777777">
                    <w:trPr>
                      <w:trHeight w:hRule="exact" w:val="291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CFD68E6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x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det</w:t>
                        </w:r>
                        <w:r>
                          <w:rPr>
                            <w:rFonts w:ascii="Calibri" w:eastAsia="Calibri" w:hAnsi="Calibri" w:cs="Calibri"/>
                            <w:spacing w:val="2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0AE3066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e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</w:tr>
                  <w:tr w:rsidR="00512AB8" w14:paraId="34B0F370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1120A9C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x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h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/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Qu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i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C2DD0D2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kn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wn</w:t>
                        </w:r>
                      </w:p>
                    </w:tc>
                  </w:tr>
                  <w:tr w:rsidR="00512AB8" w14:paraId="51E7A0DD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377DFF1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h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8D6C245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st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</w:tr>
                  <w:tr w:rsidR="00512AB8" w14:paraId="707ED6F5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E132948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02397AF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ar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</w:t>
                        </w:r>
                      </w:p>
                    </w:tc>
                  </w:tr>
                  <w:tr w:rsidR="00512AB8" w14:paraId="26256B3F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D0972A9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f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l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E8096C8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ar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</w:t>
                        </w:r>
                      </w:p>
                    </w:tc>
                  </w:tr>
                  <w:tr w:rsidR="00512AB8" w14:paraId="21E3DE78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4901BA5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aset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</w:t>
                        </w:r>
                        <w:proofErr w:type="spellEnd"/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7812E8F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e</w:t>
                        </w:r>
                        <w:r>
                          <w:rPr>
                            <w:rFonts w:ascii="Calibri" w:eastAsia="Calibri" w:hAnsi="Calibri" w:cs="Calibri"/>
                            <w:spacing w:val="2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</w:t>
                        </w:r>
                      </w:p>
                    </w:tc>
                  </w:tr>
                  <w:tr w:rsidR="00512AB8" w14:paraId="60CA0BCA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DDA761D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o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r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e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(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US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rk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)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0F20C2F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e</w:t>
                        </w:r>
                        <w:r>
                          <w:rPr>
                            <w:rFonts w:ascii="Calibri" w:eastAsia="Calibri" w:hAnsi="Calibri" w:cs="Calibri"/>
                            <w:spacing w:val="2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</w:t>
                        </w:r>
                      </w:p>
                    </w:tc>
                  </w:tr>
                  <w:tr w:rsidR="00512AB8" w14:paraId="1512FCA0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2331E60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pez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E210D96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ras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h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</w:p>
                    </w:tc>
                  </w:tr>
                  <w:tr w:rsidR="00512AB8" w14:paraId="3B8C090B" w14:textId="77777777">
                    <w:trPr>
                      <w:trHeight w:hRule="exact" w:val="291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4724465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x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n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EB687FE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press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,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ri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lic</w:t>
                        </w:r>
                      </w:p>
                    </w:tc>
                  </w:tr>
                  <w:tr w:rsidR="00512AB8" w14:paraId="15E06CFF" w14:textId="77777777">
                    <w:trPr>
                      <w:trHeight w:hRule="exact" w:val="291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643C8E3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d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17E506E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ar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</w:t>
                        </w:r>
                      </w:p>
                    </w:tc>
                  </w:tr>
                  <w:tr w:rsidR="00512AB8" w14:paraId="41F2DDF6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DC22ECD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r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</w:t>
                        </w:r>
                        <w:proofErr w:type="spellEnd"/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D8A6934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hoti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/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e</w:t>
                        </w:r>
                        <w:r>
                          <w:rPr>
                            <w:rFonts w:ascii="Calibri" w:eastAsia="Calibri" w:hAnsi="Calibri" w:cs="Calibri"/>
                            <w:spacing w:val="2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</w:t>
                        </w:r>
                      </w:p>
                    </w:tc>
                  </w:tr>
                  <w:tr w:rsidR="00512AB8" w14:paraId="3F6944E4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D39F9C4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f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re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z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42F8E0C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</w:t>
                        </w:r>
                      </w:p>
                    </w:tc>
                  </w:tr>
                  <w:tr w:rsidR="00512AB8" w14:paraId="4AE0981E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484B333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l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tat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1DB733C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Gl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cer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hase i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</w:p>
                    </w:tc>
                  </w:tr>
                  <w:tr w:rsidR="00512AB8" w14:paraId="0DE96B25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5389024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ncorafe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b</w:t>
                        </w:r>
                        <w:proofErr w:type="spellEnd"/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5FE755F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BRA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</w:p>
                    </w:tc>
                  </w:tr>
                  <w:tr w:rsidR="00512AB8" w14:paraId="7748A8B9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EC035AB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ntre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b</w:t>
                        </w:r>
                        <w:proofErr w:type="spellEnd"/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ED7C90C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-c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er</w:t>
                        </w:r>
                      </w:p>
                    </w:tc>
                  </w:tr>
                  <w:tr w:rsidR="00512AB8" w14:paraId="028DF4C8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97DB978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pe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(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US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rk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)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740F89A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sp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</w:t>
                        </w:r>
                      </w:p>
                    </w:tc>
                  </w:tr>
                  <w:tr w:rsidR="00512AB8" w14:paraId="1B785981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AF43F0D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p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in</w:t>
                        </w:r>
                        <w:proofErr w:type="spellEnd"/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7239784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-c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er</w:t>
                        </w:r>
                      </w:p>
                    </w:tc>
                  </w:tr>
                  <w:tr w:rsidR="00512AB8" w14:paraId="4EEFB436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30E6654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r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in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2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at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A7894C3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-c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er</w:t>
                        </w:r>
                      </w:p>
                    </w:tc>
                  </w:tr>
                  <w:tr w:rsidR="00512AB8" w14:paraId="6CDE3FB9" w14:textId="77777777">
                    <w:trPr>
                      <w:trHeight w:hRule="exact" w:val="291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CE15E5F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hr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in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CEE4BC9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c</w:t>
                        </w:r>
                      </w:p>
                    </w:tc>
                  </w:tr>
                  <w:tr w:rsidR="00512AB8" w14:paraId="46CBF80F" w14:textId="77777777">
                    <w:trPr>
                      <w:trHeight w:hRule="exact" w:val="291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53F9704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scital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am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3914335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press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,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I</w:t>
                        </w:r>
                      </w:p>
                    </w:tc>
                  </w:tr>
                  <w:tr w:rsidR="00512AB8" w14:paraId="3258E451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9F82CF2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p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az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0E0FD0E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h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</w:p>
                    </w:tc>
                  </w:tr>
                  <w:tr w:rsidR="00512AB8" w14:paraId="0F74C5F1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73BD64A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z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(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g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)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D9886B5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s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</w:t>
                        </w:r>
                      </w:p>
                    </w:tc>
                  </w:tr>
                  <w:tr w:rsidR="00512AB8" w14:paraId="406623B1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DDA6F84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FF4E0F0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2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-recep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 ant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st</w:t>
                        </w:r>
                      </w:p>
                    </w:tc>
                  </w:tr>
                  <w:tr w:rsidR="00512AB8" w14:paraId="602EE4A5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974023D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Fel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t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28695D5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s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</w:t>
                        </w:r>
                      </w:p>
                    </w:tc>
                  </w:tr>
                  <w:tr w:rsidR="00512AB8" w14:paraId="75D8E66F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20666BC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ing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d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A9FF723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g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p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e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ep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r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a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</w:p>
                    </w:tc>
                  </w:tr>
                  <w:tr w:rsidR="00512AB8" w14:paraId="0C4D1CC7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D0D36AC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cai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i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EF73230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ar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c</w:t>
                        </w:r>
                      </w:p>
                    </w:tc>
                  </w:tr>
                  <w:tr w:rsidR="00512AB8" w14:paraId="6C594BAE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555C0C2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l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z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5D08A5F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ng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l</w:t>
                        </w:r>
                      </w:p>
                    </w:tc>
                  </w:tr>
                  <w:tr w:rsidR="00512AB8" w14:paraId="250879AC" w14:textId="77777777">
                    <w:trPr>
                      <w:trHeight w:hRule="exact" w:val="291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8B94500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lu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racil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(5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-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U)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698F554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-c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er</w:t>
                        </w:r>
                      </w:p>
                    </w:tc>
                  </w:tr>
                  <w:tr w:rsidR="00512AB8" w14:paraId="47FE50E2" w14:textId="77777777">
                    <w:trPr>
                      <w:trHeight w:hRule="exact" w:val="291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1309360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lu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x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F92A630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press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,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I</w:t>
                        </w:r>
                      </w:p>
                    </w:tc>
                  </w:tr>
                  <w:tr w:rsidR="00512AB8" w14:paraId="6C065B47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271D8F4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lu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ntix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spacing w:val="50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(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No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US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rk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)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49CBCDD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hotic</w:t>
                        </w:r>
                      </w:p>
                    </w:tc>
                  </w:tr>
                  <w:tr w:rsidR="00512AB8" w14:paraId="37791B0E" w14:textId="77777777">
                    <w:trPr>
                      <w:trHeight w:hRule="exact" w:val="290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AE8A056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lu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v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x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95BF2A9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elec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e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p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ak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nh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</w:p>
                    </w:tc>
                  </w:tr>
                  <w:tr w:rsidR="00512AB8" w14:paraId="24598A1D" w14:textId="77777777">
                    <w:trPr>
                      <w:trHeight w:hRule="exact" w:val="256"/>
                    </w:trPr>
                    <w:tc>
                      <w:tcPr>
                        <w:tcW w:w="51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C0FC3E0" w14:textId="77777777" w:rsidR="00512AB8" w:rsidRDefault="00DC3E1B">
                        <w:pPr>
                          <w:spacing w:line="240" w:lineRule="exact"/>
                          <w:ind w:left="120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  <w:sz w:val="22"/>
                            <w:szCs w:val="2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e</w:t>
                        </w:r>
                        <w:r>
                          <w:rPr>
                            <w:rFonts w:ascii="Calibri" w:eastAsia="Calibri" w:hAnsi="Calibri" w:cs="Calibri"/>
                            <w:spacing w:val="2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(f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se</w:t>
                        </w:r>
                        <w:r>
                          <w:rPr>
                            <w:rFonts w:ascii="Calibri" w:eastAsia="Calibri" w:hAnsi="Calibri" w:cs="Calibri"/>
                            <w:spacing w:val="2"/>
                            <w:sz w:val="22"/>
                            <w:szCs w:val="2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e)</w:t>
                        </w:r>
                      </w:p>
                    </w:tc>
                    <w:tc>
                      <w:tcPr>
                        <w:tcW w:w="4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3DA2F68" w14:textId="77777777" w:rsidR="00512AB8" w:rsidRDefault="00DC3E1B">
                        <w:pPr>
                          <w:spacing w:line="240" w:lineRule="exact"/>
                          <w:ind w:left="244"/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1"/>
                            <w:sz w:val="22"/>
                            <w:szCs w:val="2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sz w:val="22"/>
                            <w:szCs w:val="2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retic</w:t>
                        </w:r>
                      </w:p>
                    </w:tc>
                  </w:tr>
                </w:tbl>
                <w:p w14:paraId="1A145281" w14:textId="77777777" w:rsidR="00512AB8" w:rsidRDefault="00512AB8"/>
              </w:txbxContent>
            </v:textbox>
            <w10:wrap anchorx="page" anchory="page"/>
          </v:shape>
        </w:pict>
      </w:r>
      <w:r>
        <w:rPr>
          <w:rFonts w:ascii="Calibri" w:eastAsia="Calibri" w:hAnsi="Calibri" w:cs="Calibri"/>
          <w:sz w:val="22"/>
          <w:szCs w:val="22"/>
        </w:rPr>
        <w:t>k</w:t>
      </w:r>
    </w:p>
    <w:p w14:paraId="49D7919A" w14:textId="77777777" w:rsidR="00512AB8" w:rsidRDefault="00512AB8">
      <w:pPr>
        <w:spacing w:before="8" w:line="80" w:lineRule="exact"/>
        <w:rPr>
          <w:sz w:val="9"/>
          <w:szCs w:val="9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70"/>
        <w:gridCol w:w="3338"/>
      </w:tblGrid>
      <w:tr w:rsidR="00512AB8" w14:paraId="627CEA92" w14:textId="77777777">
        <w:trPr>
          <w:trHeight w:hRule="exact" w:val="256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6DF9AECA" w14:textId="77777777" w:rsidR="00512AB8" w:rsidRDefault="00DC3E1B">
            <w:pPr>
              <w:spacing w:line="22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1EB3602A" w14:textId="77777777" w:rsidR="00512AB8" w:rsidRDefault="00DC3E1B">
            <w:pPr>
              <w:spacing w:line="22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as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</w:p>
        </w:tc>
      </w:tr>
      <w:tr w:rsidR="00512AB8" w14:paraId="3EADF562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6D3FCF8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a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xacin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44099535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40C47136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2AB965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Gatif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acin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7BB3EE28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0127A9BF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B38080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acin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3F998F9F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7AB7F2CE" w14:textId="77777777">
        <w:trPr>
          <w:trHeight w:hRule="exact" w:val="291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69A7B5D6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G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  <w:proofErr w:type="spell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61F7CE73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stic</w:t>
            </w:r>
          </w:p>
        </w:tc>
      </w:tr>
      <w:tr w:rsidR="00512AB8" w14:paraId="43B618F8" w14:textId="77777777">
        <w:trPr>
          <w:trHeight w:hRule="exact" w:val="291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7DEAD1A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G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d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  <w:proofErr w:type="spell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3479E795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20A57872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BE8B3C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G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etr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proofErr w:type="spell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69453F97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55BCF877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70A792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xacin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37D73299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6183C5C5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D94C1C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of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5ED9B864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3E28EA50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1746F08F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17875732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  <w:tr w:rsidR="00512AB8" w14:paraId="62116B19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2B1CE0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3A3A1A58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ic</w:t>
            </w:r>
          </w:p>
        </w:tc>
      </w:tr>
      <w:tr w:rsidR="00512AB8" w14:paraId="4961816D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14682B6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 E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191157C9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ic</w:t>
            </w:r>
          </w:p>
        </w:tc>
      </w:tr>
      <w:tr w:rsidR="00512AB8" w14:paraId="0397ED05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CAF1069" w14:textId="77777777" w:rsidR="00512AB8" w:rsidRDefault="00DC3E1B">
            <w:pPr>
              <w:spacing w:line="240" w:lineRule="exact"/>
              <w:ind w:left="120" w:right="-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)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</w:t>
            </w:r>
            <w:proofErr w:type="gram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23154F82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ar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79D892BB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766C948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3E8B1CB1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y</w:t>
            </w:r>
          </w:p>
        </w:tc>
      </w:tr>
      <w:tr w:rsidR="00512AB8" w14:paraId="38D169E4" w14:textId="77777777">
        <w:trPr>
          <w:trHeight w:hRule="exact" w:val="291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482076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0B618FAC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</w:tr>
      <w:tr w:rsidR="00512AB8" w14:paraId="5EEDB417" w14:textId="77777777">
        <w:trPr>
          <w:trHeight w:hRule="exact" w:val="291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4D8105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7FF7C280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c</w:t>
            </w:r>
          </w:p>
        </w:tc>
      </w:tr>
      <w:tr w:rsidR="00512AB8" w14:paraId="3C902FD4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6022BF7A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3018A574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ar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7C571C35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287A5F2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28F5E4CC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205FDF10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4E213A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m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6018541E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c</w:t>
            </w:r>
          </w:p>
        </w:tc>
      </w:tr>
      <w:tr w:rsidR="00512AB8" w14:paraId="0E84E995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18FD2C5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439A38E1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ic</w:t>
            </w:r>
          </w:p>
        </w:tc>
      </w:tr>
      <w:tr w:rsidR="00512AB8" w14:paraId="6A3D6B7D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1C01A47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b</w:t>
            </w:r>
            <w:proofErr w:type="spellEnd"/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in</w:t>
            </w:r>
            <w:proofErr w:type="spell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060E3615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5E7A17B2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1518C86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Is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4088E305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</w:tr>
      <w:tr w:rsidR="00512AB8" w14:paraId="5C1041F1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CEC028D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tr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552A8A80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</w:p>
        </w:tc>
      </w:tr>
      <w:tr w:rsidR="00512AB8" w14:paraId="4C2DB72C" w14:textId="77777777">
        <w:trPr>
          <w:trHeight w:hRule="exact" w:val="291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76BE948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vab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085551BF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</w:p>
        </w:tc>
      </w:tr>
      <w:tr w:rsidR="00512AB8" w14:paraId="11894B66" w14:textId="77777777">
        <w:trPr>
          <w:trHeight w:hRule="exact" w:val="291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10D8E1F6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Iv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</w:t>
            </w:r>
            <w:proofErr w:type="spell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6B615F13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DH1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4C9842E9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B1E4652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nserin</w:t>
            </w:r>
            <w:proofErr w:type="spellEnd"/>
            <w:r>
              <w:rPr>
                <w:rFonts w:ascii="Calibri" w:eastAsia="Calibri" w:hAnsi="Calibri" w:cs="Calibri"/>
                <w:spacing w:val="5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337C8F75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</w:tr>
      <w:tr w:rsidR="00512AB8" w14:paraId="24069471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84BC27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5D6FC5DD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</w:p>
        </w:tc>
      </w:tr>
      <w:tr w:rsidR="00512AB8" w14:paraId="1CD237D8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2B796EC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6C9B4C7D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al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 block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45042D96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7B52A9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0C30BE60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722627FE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C559C9F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0B666465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47AC706E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CD9290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n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720868E1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156E2956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D620CF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75994EBA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405360B3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E34942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0224295C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</w:p>
        </w:tc>
      </w:tr>
      <w:tr w:rsidR="00512AB8" w14:paraId="03894A26" w14:textId="77777777">
        <w:trPr>
          <w:trHeight w:hRule="exact" w:val="291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9B1884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loxacin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0AC6B137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1996BB85" w14:textId="77777777">
        <w:trPr>
          <w:trHeight w:hRule="exact" w:val="291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4EE4C0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)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04E67EAF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  <w:tr w:rsidR="00512AB8" w14:paraId="366749C4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6A49CC8" w14:textId="77777777" w:rsidR="00512AB8" w:rsidRDefault="00DC3E1B">
            <w:pPr>
              <w:spacing w:line="240" w:lineRule="exact"/>
              <w:ind w:left="120" w:right="-7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)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 </w:t>
            </w: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proofErr w:type="spellEnd"/>
            <w:proofErr w:type="gram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341F78BA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d</w:t>
            </w:r>
          </w:p>
        </w:tc>
      </w:tr>
      <w:tr w:rsidR="00512AB8" w14:paraId="52EEE5F8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385C802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a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2E56CC78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  <w:tr w:rsidR="00512AB8" w14:paraId="5B57BBBE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1F934C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406AC6C1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  <w:tr w:rsidR="00512AB8" w14:paraId="3C96F474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FCA5BDD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21330015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47CBEB23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62CE34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ex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0317EC2B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p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-2-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n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 agonist, central</w:t>
            </w:r>
          </w:p>
        </w:tc>
      </w:tr>
      <w:tr w:rsidR="00512AB8" w14:paraId="76039CB4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75087C6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619A42DA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  <w:tr w:rsidR="00512AB8" w14:paraId="19FA8ED1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39F9AB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/R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1CFFBCCC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2669AC08" w14:textId="77777777">
        <w:trPr>
          <w:trHeight w:hRule="exact" w:val="291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C459DF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55C94BB1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2C835A2E" w14:textId="77777777">
        <w:trPr>
          <w:trHeight w:hRule="exact" w:val="291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EF96382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006B3956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4ECF2970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6276A8F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712FB8BD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c</w:t>
            </w:r>
          </w:p>
        </w:tc>
      </w:tr>
      <w:tr w:rsidR="00512AB8" w14:paraId="2B32C637" w14:textId="77777777">
        <w:trPr>
          <w:trHeight w:hRule="exact" w:val="29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7C75946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45CB8179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75C1254C" w14:textId="77777777">
        <w:trPr>
          <w:trHeight w:hRule="exact" w:val="256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5EAFBDA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32CCCC2A" w14:textId="77777777" w:rsidR="00512AB8" w:rsidRDefault="00DC3E1B">
            <w:pPr>
              <w:spacing w:line="240" w:lineRule="exact"/>
              <w:ind w:left="6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 r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n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</w:tbl>
    <w:p w14:paraId="0DC0BDBD" w14:textId="77777777" w:rsidR="00512AB8" w:rsidRDefault="00512AB8">
      <w:pPr>
        <w:sectPr w:rsidR="00512AB8">
          <w:pgSz w:w="12240" w:h="15840"/>
          <w:pgMar w:top="1040" w:right="1720" w:bottom="280" w:left="820" w:header="720" w:footer="720" w:gutter="0"/>
          <w:cols w:space="720"/>
        </w:sectPr>
      </w:pPr>
    </w:p>
    <w:p w14:paraId="363BA924" w14:textId="77777777" w:rsidR="00512AB8" w:rsidRDefault="00512AB8">
      <w:pPr>
        <w:spacing w:before="8" w:line="80" w:lineRule="exact"/>
        <w:rPr>
          <w:sz w:val="9"/>
          <w:szCs w:val="9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47"/>
        <w:gridCol w:w="4415"/>
      </w:tblGrid>
      <w:tr w:rsidR="00512AB8" w14:paraId="7C2AEF0F" w14:textId="77777777">
        <w:trPr>
          <w:trHeight w:hRule="exact" w:val="256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29D4ADBC" w14:textId="77777777" w:rsidR="00512AB8" w:rsidRDefault="00DC3E1B">
            <w:pPr>
              <w:spacing w:line="22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2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(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mo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US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)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5F19CF1A" w14:textId="77777777" w:rsidR="00512AB8" w:rsidRDefault="00DC3E1B">
            <w:pPr>
              <w:spacing w:line="22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hotic</w:t>
            </w:r>
          </w:p>
        </w:tc>
      </w:tr>
      <w:tr w:rsidR="00512AB8" w14:paraId="60A9662D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162211C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340FE3F8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  <w:tr w:rsidR="00512AB8" w14:paraId="16F1921B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5DC1B85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6BC8F1CF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633FB8B1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4C7ECBA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3758C30E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ic</w:t>
            </w:r>
          </w:p>
        </w:tc>
      </w:tr>
      <w:tr w:rsidR="00512AB8" w14:paraId="2FF44698" w14:textId="77777777">
        <w:trPr>
          <w:trHeight w:hRule="exact" w:val="291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1E9D388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108DEE1B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609AACDD" w14:textId="77777777">
        <w:trPr>
          <w:trHeight w:hRule="exact" w:val="291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4945055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rin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77E9D4EE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</w:tr>
      <w:tr w:rsidR="00512AB8" w14:paraId="1EE459F2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28E6849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u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proofErr w:type="spellEnd"/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2E7A24D9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3D9E760C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395B6CD6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36B1202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g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  <w:tr w:rsidR="00512AB8" w14:paraId="47EA4813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0323815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gro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4262F1E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3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g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  <w:tr w:rsidR="00512AB8" w14:paraId="1975F907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01DBD7E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69F5E598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c</w:t>
            </w:r>
          </w:p>
        </w:tc>
      </w:tr>
      <w:tr w:rsidR="00512AB8" w14:paraId="2966F3C4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5DDF2EE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proofErr w:type="spellEnd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56161D18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</w:tr>
      <w:tr w:rsidR="00512AB8" w14:paraId="4D944861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6DA27C12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if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aci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D7E9E87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0B6F095A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4CA998F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b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215D1804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45F2C036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3DC6888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46F894B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131A2C9B" w14:textId="77777777">
        <w:trPr>
          <w:trHeight w:hRule="exact" w:val="291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0CC4B9C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7217B8D1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</w:tr>
      <w:tr w:rsidR="00512AB8" w14:paraId="58A32D16" w14:textId="77777777">
        <w:trPr>
          <w:trHeight w:hRule="exact" w:val="291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6E2DE16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eka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712CA42C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ar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4D4CC4DC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07057DA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78B1851E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183F0796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15291A9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aci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64EDF78F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21282686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4512C8C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7CAD5879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c</w:t>
            </w:r>
          </w:p>
        </w:tc>
      </w:tr>
      <w:tr w:rsidR="00512AB8" w14:paraId="6C6077DB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1C5AB33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proofErr w:type="spellEnd"/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5E9A9C06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sen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</w:tr>
      <w:tr w:rsidR="00512AB8" w14:paraId="15ABBFBD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4BE2F90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f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aci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5D796886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2A693D24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78E76E1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6176ECD9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3FF53E3B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225B4EA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23E5BFA1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4A67AA18" w14:textId="77777777">
        <w:trPr>
          <w:trHeight w:hRule="exact" w:val="291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3E6146D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34E82F34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2C9DE55A" w14:textId="77777777">
        <w:trPr>
          <w:trHeight w:hRule="exact" w:val="291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05F52A26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Osi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t</w:t>
            </w:r>
            <w:proofErr w:type="spellEnd"/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295E9599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ase 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2CA24D66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40746E3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t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4DB4D027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6DDFB475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698004BD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xa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6F42B9D3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54AC11CA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3A1AE06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342042B6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c</w:t>
            </w:r>
          </w:p>
        </w:tc>
      </w:tr>
      <w:tr w:rsidR="00512AB8" w14:paraId="6B41FF48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68334BC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12EEB928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16319014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5DEB5F7F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29BB6C2C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2083183A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06711CA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3C6597F3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se 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47597488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60451F7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56D5137D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390A63F7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4DD8623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 (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-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)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13DC064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s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,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</w:p>
        </w:tc>
      </w:tr>
      <w:tr w:rsidR="00512AB8" w14:paraId="6222A6CC" w14:textId="77777777">
        <w:trPr>
          <w:trHeight w:hRule="exact" w:val="291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5EA9D7F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34CE1C5B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</w:p>
        </w:tc>
      </w:tr>
      <w:tr w:rsidR="00512AB8" w14:paraId="76077269" w14:textId="77777777">
        <w:trPr>
          <w:trHeight w:hRule="exact" w:val="291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6665D4D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i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6BA36285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t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</w:p>
        </w:tc>
      </w:tr>
      <w:tr w:rsidR="00512AB8" w14:paraId="7BAC4240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16BD2E2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729FE8A0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48DB8AB1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1A76827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4F77FAC0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</w:p>
        </w:tc>
      </w:tr>
      <w:tr w:rsidR="00512AB8" w14:paraId="37865F7A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2964743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f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en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s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DCAC8CF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m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</w:p>
        </w:tc>
      </w:tr>
      <w:tr w:rsidR="00512AB8" w14:paraId="7D2643BB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3909A09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41628F75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  <w:tr w:rsidR="00512AB8" w14:paraId="2B16E68B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4001610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sic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FF452BD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ar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0B3550EA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289719B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rin</w:t>
            </w:r>
            <w:proofErr w:type="spellEnd"/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47C27CAA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319539D9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176DDB9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6C8E7E6E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  <w:tr w:rsidR="00512AB8" w14:paraId="7C4F8FE9" w14:textId="77777777">
        <w:trPr>
          <w:trHeight w:hRule="exact" w:val="291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44D9054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54AC97FC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  <w:tr w:rsidR="00512AB8" w14:paraId="42FB4D34" w14:textId="77777777">
        <w:trPr>
          <w:trHeight w:hRule="exact" w:val="291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1350D70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cil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z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tam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1F560B46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4848EA6A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3DCD966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proofErr w:type="spellEnd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130F2D48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  <w:tr w:rsidR="00512AB8" w14:paraId="0D80B24C" w14:textId="77777777">
        <w:trPr>
          <w:trHeight w:hRule="exact" w:val="290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3055B462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62F5DF34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</w:p>
        </w:tc>
      </w:tr>
      <w:tr w:rsidR="00512AB8" w14:paraId="70E3C6D7" w14:textId="77777777">
        <w:trPr>
          <w:trHeight w:hRule="exact" w:val="256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1D44D05F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d</w:t>
            </w:r>
            <w:proofErr w:type="spellEnd"/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73FAA047" w14:textId="77777777" w:rsidR="00512AB8" w:rsidRDefault="00DC3E1B">
            <w:pPr>
              <w:spacing w:line="240" w:lineRule="exact"/>
              <w:ind w:left="78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cular</w:t>
            </w:r>
          </w:p>
        </w:tc>
      </w:tr>
    </w:tbl>
    <w:p w14:paraId="6D501A77" w14:textId="77777777" w:rsidR="00512AB8" w:rsidRDefault="00512AB8">
      <w:pPr>
        <w:sectPr w:rsidR="00512AB8">
          <w:pgSz w:w="12240" w:h="15840"/>
          <w:pgMar w:top="1040" w:right="1720" w:bottom="280" w:left="820" w:header="720" w:footer="720" w:gutter="0"/>
          <w:cols w:space="720"/>
        </w:sectPr>
      </w:pPr>
    </w:p>
    <w:p w14:paraId="35144AE1" w14:textId="77777777" w:rsidR="00512AB8" w:rsidRDefault="00512AB8">
      <w:pPr>
        <w:spacing w:before="8" w:line="80" w:lineRule="exact"/>
        <w:rPr>
          <w:sz w:val="9"/>
          <w:szCs w:val="9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07"/>
        <w:gridCol w:w="4928"/>
      </w:tblGrid>
      <w:tr w:rsidR="00512AB8" w14:paraId="51DB2BFC" w14:textId="77777777">
        <w:trPr>
          <w:trHeight w:hRule="exact" w:val="256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6689791F" w14:textId="77777777" w:rsidR="00512AB8" w:rsidRDefault="00DC3E1B">
            <w:pPr>
              <w:spacing w:line="22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imaq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p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t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2F87CDE" w14:textId="77777777" w:rsidR="00512AB8" w:rsidRDefault="00DC3E1B">
            <w:pPr>
              <w:spacing w:line="22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</w:t>
            </w:r>
          </w:p>
        </w:tc>
      </w:tr>
      <w:tr w:rsidR="00512AB8" w14:paraId="4BA3FC19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60334C7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 (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mo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B0A77D5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094FC1B2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6D0B1D2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E6950DB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ar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213FE5A0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53C67EDD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00FDBCC8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65657E54" w14:textId="77777777">
        <w:trPr>
          <w:trHeight w:hRule="exact" w:val="291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2B5901F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fenon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0AD5A14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 block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1EC230A0" w14:textId="77777777">
        <w:trPr>
          <w:trHeight w:hRule="exact" w:val="291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01AC428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8812DAD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, g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l</w:t>
            </w:r>
          </w:p>
        </w:tc>
      </w:tr>
      <w:tr w:rsidR="00512AB8" w14:paraId="1E99244C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1AD02E6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5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3F9051A6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  <w:tr w:rsidR="00512AB8" w14:paraId="17EAFFB2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74124D06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uet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7D21E213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174D1F16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2D600ED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925B993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ar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465612BD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04AE4AF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at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D7D98A7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46332687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6F19AED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755EB5D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</w:p>
        </w:tc>
      </w:tr>
      <w:tr w:rsidR="00512AB8" w14:paraId="4C71410C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3359D76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clib</w:t>
            </w:r>
            <w:proofErr w:type="spellEnd"/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8A9FD90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3CAEFB8C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2FD94AF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Ri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3E1EBFC0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400DCD7D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1FF4F8B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i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3F52EB7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45D96A79" w14:textId="77777777">
        <w:trPr>
          <w:trHeight w:hRule="exact" w:val="291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6C91184A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sin</w:t>
            </w:r>
            <w:proofErr w:type="spellEnd"/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55DAD98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lase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3B242BB8" w14:textId="77777777">
        <w:trPr>
          <w:trHeight w:hRule="exact" w:val="291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40D67E0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ithr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n  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7FAD6C64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0E2B03BD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75AE013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u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F709C5A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6EAF5385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233B116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C164DB1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2E9179F8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5723F57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Se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cat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</w:t>
            </w:r>
            <w:proofErr w:type="spellEnd"/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98C186B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6AA0888B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1E00E24F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Ser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2F6A18E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53E10085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2BA3330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rtra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EE9A162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</w:p>
        </w:tc>
      </w:tr>
      <w:tr w:rsidR="00512AB8" w14:paraId="5D30E3F0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79DDD8F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ED85B3C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, g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l</w:t>
            </w:r>
          </w:p>
        </w:tc>
      </w:tr>
      <w:tr w:rsidR="00512AB8" w14:paraId="21EECD7C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37A5518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C3615CA" w14:textId="77777777" w:rsidR="00512AB8" w:rsidRDefault="00512AB8"/>
        </w:tc>
      </w:tr>
      <w:tr w:rsidR="00512AB8" w14:paraId="68C1F89A" w14:textId="77777777">
        <w:trPr>
          <w:trHeight w:hRule="exact" w:val="291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614DE57D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Solifena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proofErr w:type="spellEnd"/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0469C547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lax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</w:tr>
      <w:tr w:rsidR="00512AB8" w14:paraId="5B47F939" w14:textId="77777777">
        <w:trPr>
          <w:trHeight w:hRule="exact" w:val="291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746B148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oraf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B000837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6E4BB8EE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7330F85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ot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38B40C61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ar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09F9E65E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6A027E8A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acin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7CBD6C8A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21C43851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53075DE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CAADBEF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0FCF8859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7FB142C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E5AE351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2FFF9745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27AE83B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6CFFE4F6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3699CC6E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7B5B0D1A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ac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6F1292E2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sant</w:t>
            </w:r>
          </w:p>
        </w:tc>
      </w:tr>
      <w:tr w:rsidR="00512AB8" w14:paraId="68579395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45447A3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ifen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6F1088A8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42A58B34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02C5B36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Taz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t</w:t>
            </w:r>
            <w:proofErr w:type="spellEnd"/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757FCB42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50DC170C" w14:textId="77777777">
        <w:trPr>
          <w:trHeight w:hRule="exact" w:val="291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63DA2DC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41ABD47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</w:tr>
      <w:tr w:rsidR="00512AB8" w14:paraId="2A2D6297" w14:textId="77777777">
        <w:trPr>
          <w:trHeight w:hRule="exact" w:val="291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266D016D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vancin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3EDC72D0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1A044DF1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2A2C0A3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thr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n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76905470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</w:p>
        </w:tc>
      </w:tr>
      <w:tr w:rsidR="00512AB8" w14:paraId="60B3A8C8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322ED6C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f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mo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9F1EA3B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</w:tr>
      <w:tr w:rsidR="00512AB8" w14:paraId="5AB48F94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675EE83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sin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3EFF1424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so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ict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3B0D5475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5BF50D2F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6307BDE8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lax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</w:tr>
      <w:tr w:rsidR="00512AB8" w14:paraId="3A9C9B4C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096DEAE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8D9E7C0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es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orte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7570C5C3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24FE97B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io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60E160D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  <w:tr w:rsidR="00512AB8" w14:paraId="2143632E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025FD04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30C56F16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lec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D2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g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  <w:tr w:rsidR="00512AB8" w14:paraId="4BBE7198" w14:textId="77777777">
        <w:trPr>
          <w:trHeight w:hRule="exact" w:val="291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3140B16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Ti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proofErr w:type="spellEnd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f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9E39B03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207534B0" w14:textId="77777777">
        <w:trPr>
          <w:trHeight w:hRule="exact" w:val="291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6418B43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2C5FC85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lax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</w:tr>
      <w:tr w:rsidR="00512AB8" w14:paraId="75FB8B37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4B730A8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ter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7676E34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lax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</w:tr>
      <w:tr w:rsidR="00512AB8" w14:paraId="56685F26" w14:textId="77777777">
        <w:trPr>
          <w:trHeight w:hRule="exact" w:val="290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4E18C460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7327968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st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g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</w:p>
        </w:tc>
      </w:tr>
      <w:tr w:rsidR="00512AB8" w14:paraId="071D8BE8" w14:textId="77777777">
        <w:trPr>
          <w:trHeight w:hRule="exact" w:val="256"/>
        </w:trPr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7D1722DF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7BA1BEB1" w14:textId="77777777" w:rsidR="00512AB8" w:rsidRDefault="00DC3E1B">
            <w:pPr>
              <w:spacing w:line="240" w:lineRule="exact"/>
              <w:ind w:left="82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ic</w:t>
            </w:r>
          </w:p>
        </w:tc>
      </w:tr>
    </w:tbl>
    <w:p w14:paraId="138D03A6" w14:textId="77777777" w:rsidR="00512AB8" w:rsidRDefault="00512AB8">
      <w:pPr>
        <w:sectPr w:rsidR="00512AB8">
          <w:pgSz w:w="12240" w:h="15840"/>
          <w:pgMar w:top="1040" w:right="1660" w:bottom="280" w:left="820" w:header="720" w:footer="720" w:gutter="0"/>
          <w:cols w:space="720"/>
        </w:sectPr>
      </w:pPr>
    </w:p>
    <w:p w14:paraId="23D1ABE8" w14:textId="77777777" w:rsidR="00512AB8" w:rsidRDefault="00512AB8">
      <w:pPr>
        <w:spacing w:before="8" w:line="80" w:lineRule="exact"/>
        <w:rPr>
          <w:sz w:val="9"/>
          <w:szCs w:val="9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14"/>
        <w:gridCol w:w="4132"/>
      </w:tblGrid>
      <w:tr w:rsidR="00512AB8" w14:paraId="2B02848D" w14:textId="77777777">
        <w:trPr>
          <w:trHeight w:hRule="exact" w:val="256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3DBCAA63" w14:textId="77777777" w:rsidR="00512AB8" w:rsidRDefault="00DC3E1B">
            <w:pPr>
              <w:spacing w:line="22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r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09E18045" w14:textId="77777777" w:rsidR="00512AB8" w:rsidRDefault="00DC3E1B">
            <w:pPr>
              <w:spacing w:line="22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ic</w:t>
            </w:r>
          </w:p>
        </w:tc>
      </w:tr>
      <w:tr w:rsidR="00512AB8" w14:paraId="562E7818" w14:textId="77777777">
        <w:trPr>
          <w:trHeight w:hRule="exact" w:val="29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1AA3D28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19CFDBC3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</w:p>
        </w:tc>
      </w:tr>
      <w:tr w:rsidR="00512AB8" w14:paraId="375E7377" w14:textId="77777777">
        <w:trPr>
          <w:trHeight w:hRule="exact" w:val="29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4FC209A8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61F9632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c</w:t>
            </w:r>
          </w:p>
        </w:tc>
      </w:tr>
      <w:tr w:rsidR="00512AB8" w14:paraId="4B279C84" w14:textId="77777777">
        <w:trPr>
          <w:trHeight w:hRule="exact" w:val="29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3D8065F6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T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etr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proofErr w:type="spellEnd"/>
            <w:r>
              <w:rPr>
                <w:rFonts w:ascii="Calibri" w:eastAsia="Calibri" w:hAnsi="Calibri" w:cs="Calibri"/>
                <w:spacing w:val="5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01D45E05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</w:p>
        </w:tc>
      </w:tr>
      <w:tr w:rsidR="00512AB8" w14:paraId="2BCAC315" w14:textId="77777777">
        <w:trPr>
          <w:trHeight w:hRule="exact" w:val="291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49AC3E5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6FE1280F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es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proofErr w:type="spellEnd"/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orte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proofErr w:type="gramEnd"/>
          </w:p>
        </w:tc>
      </w:tr>
      <w:tr w:rsidR="00512AB8" w14:paraId="13205147" w14:textId="77777777">
        <w:trPr>
          <w:trHeight w:hRule="exact" w:val="291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1CAACB62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5F491E6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3F75F3F2" w14:textId="77777777">
        <w:trPr>
          <w:trHeight w:hRule="exact" w:val="29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59DACDEF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a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3A1B2C0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e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se 5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1C740BD1" w14:textId="77777777">
        <w:trPr>
          <w:trHeight w:hRule="exact" w:val="29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2B1C631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f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b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7B12D4A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-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r</w:t>
            </w:r>
          </w:p>
        </w:tc>
      </w:tr>
      <w:tr w:rsidR="00512AB8" w14:paraId="524DA1A1" w14:textId="77777777">
        <w:trPr>
          <w:trHeight w:hRule="exact" w:val="29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2AF616F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x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3DDC950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ress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</w:p>
        </w:tc>
      </w:tr>
      <w:tr w:rsidR="00512AB8" w14:paraId="166C7D29" w14:textId="77777777">
        <w:trPr>
          <w:trHeight w:hRule="exact" w:val="29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073E7BE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0323FB4D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</w:p>
        </w:tc>
      </w:tr>
      <w:tr w:rsidR="00512AB8" w14:paraId="24BA875D" w14:textId="77777777">
        <w:trPr>
          <w:trHeight w:hRule="exact" w:val="29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5B0A4C9C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t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3529EECA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se 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</w:tr>
      <w:tr w:rsidR="00512AB8" w14:paraId="1A3BB834" w14:textId="77777777">
        <w:trPr>
          <w:trHeight w:hRule="exact" w:val="29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22E7B54E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Z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2E2345DB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5BE80E3D" w14:textId="77777777">
        <w:trPr>
          <w:trHeight w:hRule="exact" w:val="29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00166DF9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77859D14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</w:t>
            </w:r>
          </w:p>
        </w:tc>
      </w:tr>
      <w:tr w:rsidR="00512AB8" w14:paraId="43CB6197" w14:textId="77777777">
        <w:trPr>
          <w:trHeight w:hRule="exact" w:val="256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70771917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Zuclopenti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)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On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k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240A8CE1" w14:textId="77777777" w:rsidR="00512AB8" w:rsidRDefault="00DC3E1B">
            <w:pPr>
              <w:spacing w:line="240" w:lineRule="exact"/>
              <w:ind w:left="1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otic</w:t>
            </w:r>
          </w:p>
        </w:tc>
      </w:tr>
    </w:tbl>
    <w:p w14:paraId="6C6BAD21" w14:textId="77777777" w:rsidR="00000000" w:rsidRDefault="00DC3E1B"/>
    <w:sectPr w:rsidR="00000000">
      <w:pgSz w:w="12240" w:h="15840"/>
      <w:pgMar w:top="1040" w:right="1720" w:bottom="280" w:left="8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B1C20"/>
    <w:multiLevelType w:val="multilevel"/>
    <w:tmpl w:val="50CAEBA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AB8"/>
    <w:rsid w:val="00512AB8"/>
    <w:rsid w:val="00DC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F2AC8D9"/>
  <w15:docId w15:val="{831C896E-78D2-4E8E-AC90-EBA9C98E8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9</Words>
  <Characters>6269</Characters>
  <Application>Microsoft Office Word</Application>
  <DocSecurity>0</DocSecurity>
  <Lines>52</Lines>
  <Paragraphs>14</Paragraphs>
  <ScaleCrop>false</ScaleCrop>
  <Company>Kaiser Permanente</Company>
  <LinksUpToDate>false</LinksUpToDate>
  <CharactersWithSpaces>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IRIBARREN</dc:creator>
  <cp:lastModifiedBy>Carlos Iribarren</cp:lastModifiedBy>
  <cp:revision>2</cp:revision>
  <dcterms:created xsi:type="dcterms:W3CDTF">2021-08-24T18:36:00Z</dcterms:created>
  <dcterms:modified xsi:type="dcterms:W3CDTF">2021-08-24T18:36:00Z</dcterms:modified>
</cp:coreProperties>
</file>